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EA3A2" w14:textId="55C84F1C" w:rsidR="008A0194" w:rsidRPr="0051099B" w:rsidRDefault="008A0194" w:rsidP="008A0194">
      <w:pPr>
        <w:rPr>
          <w:b/>
          <w:bCs/>
          <w:sz w:val="22"/>
          <w:szCs w:val="22"/>
          <w:lang w:val="en-US"/>
        </w:rPr>
      </w:pPr>
      <w:r w:rsidRPr="0051099B">
        <w:rPr>
          <w:b/>
          <w:bCs/>
          <w:sz w:val="22"/>
          <w:szCs w:val="22"/>
          <w:lang w:val="en-US"/>
        </w:rPr>
        <w:t>Supp</w:t>
      </w:r>
      <w:r w:rsidR="00F27DA1">
        <w:rPr>
          <w:b/>
          <w:bCs/>
          <w:sz w:val="22"/>
          <w:szCs w:val="22"/>
          <w:lang w:val="en-US"/>
        </w:rPr>
        <w:t>orting information</w:t>
      </w:r>
      <w:r w:rsidRPr="0051099B">
        <w:rPr>
          <w:b/>
          <w:bCs/>
          <w:sz w:val="22"/>
          <w:szCs w:val="22"/>
          <w:lang w:val="en-US"/>
        </w:rPr>
        <w:t xml:space="preserve"> </w:t>
      </w:r>
      <w:r w:rsidR="00B052E5">
        <w:rPr>
          <w:b/>
          <w:bCs/>
          <w:sz w:val="22"/>
          <w:szCs w:val="22"/>
          <w:lang w:val="en-US"/>
        </w:rPr>
        <w:t xml:space="preserve">file </w:t>
      </w:r>
      <w:r w:rsidR="00F27DA1">
        <w:rPr>
          <w:b/>
          <w:bCs/>
          <w:sz w:val="22"/>
          <w:szCs w:val="22"/>
          <w:lang w:val="en-US"/>
        </w:rPr>
        <w:t>2</w:t>
      </w:r>
      <w:r w:rsidRPr="0051099B">
        <w:rPr>
          <w:b/>
          <w:bCs/>
          <w:sz w:val="22"/>
          <w:szCs w:val="22"/>
          <w:lang w:val="en-US"/>
        </w:rPr>
        <w:t xml:space="preserve"> – </w:t>
      </w:r>
      <w:r w:rsidR="00355C2D">
        <w:rPr>
          <w:b/>
          <w:bCs/>
          <w:sz w:val="22"/>
          <w:szCs w:val="22"/>
          <w:lang w:val="en-US"/>
        </w:rPr>
        <w:t>Mapping</w:t>
      </w:r>
      <w:r>
        <w:rPr>
          <w:b/>
          <w:bCs/>
          <w:sz w:val="22"/>
          <w:szCs w:val="22"/>
          <w:lang w:val="en-US"/>
        </w:rPr>
        <w:t xml:space="preserve"> </w:t>
      </w:r>
      <w:r w:rsidRPr="0051099B">
        <w:rPr>
          <w:b/>
          <w:bCs/>
          <w:sz w:val="22"/>
          <w:szCs w:val="22"/>
          <w:lang w:val="en-US"/>
        </w:rPr>
        <w:t>published priority-setting assessments</w:t>
      </w:r>
      <w:r>
        <w:rPr>
          <w:b/>
          <w:bCs/>
          <w:sz w:val="22"/>
          <w:szCs w:val="22"/>
          <w:lang w:val="en-US"/>
        </w:rPr>
        <w:t xml:space="preserve"> to the frame of reference</w:t>
      </w:r>
      <w:r w:rsidRPr="0051099B">
        <w:rPr>
          <w:b/>
          <w:bCs/>
          <w:sz w:val="22"/>
          <w:szCs w:val="22"/>
          <w:lang w:val="en-US"/>
        </w:rPr>
        <w:t>.</w:t>
      </w:r>
    </w:p>
    <w:p w14:paraId="7C384DCC" w14:textId="77777777" w:rsidR="008A0194" w:rsidRPr="0051099B" w:rsidRDefault="008A0194" w:rsidP="008A0194">
      <w:pPr>
        <w:rPr>
          <w:sz w:val="22"/>
          <w:szCs w:val="22"/>
          <w:lang w:val="en-US"/>
        </w:rPr>
      </w:pPr>
    </w:p>
    <w:p w14:paraId="170D840C" w14:textId="77777777" w:rsidR="008A0194" w:rsidRPr="0051099B" w:rsidRDefault="008A0194" w:rsidP="008A0194">
      <w:pPr>
        <w:rPr>
          <w:noProof/>
          <w:sz w:val="22"/>
          <w:szCs w:val="22"/>
          <w:lang w:val="en-US"/>
        </w:rPr>
      </w:pPr>
      <w:r>
        <w:rPr>
          <w:noProof/>
          <w:sz w:val="22"/>
          <w:szCs w:val="22"/>
          <w:lang w:val="en-US"/>
        </w:rPr>
        <w:drawing>
          <wp:inline distT="0" distB="0" distL="0" distR="0" wp14:anchorId="56CA13BC" wp14:editId="753D5199">
            <wp:extent cx="9878365" cy="5525629"/>
            <wp:effectExtent l="0" t="0" r="254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pic:cNvPicPr/>
                  </pic:nvPicPr>
                  <pic:blipFill>
                    <a:blip r:embed="rId4">
                      <a:extLst>
                        <a:ext uri="{28A0092B-C50C-407E-A947-70E740481C1C}">
                          <a14:useLocalDpi xmlns:a14="http://schemas.microsoft.com/office/drawing/2010/main" val="0"/>
                        </a:ext>
                      </a:extLst>
                    </a:blip>
                    <a:stretch>
                      <a:fillRect/>
                    </a:stretch>
                  </pic:blipFill>
                  <pic:spPr>
                    <a:xfrm>
                      <a:off x="0" y="0"/>
                      <a:ext cx="9878365" cy="5525629"/>
                    </a:xfrm>
                    <a:prstGeom prst="rect">
                      <a:avLst/>
                    </a:prstGeom>
                  </pic:spPr>
                </pic:pic>
              </a:graphicData>
            </a:graphic>
          </wp:inline>
        </w:drawing>
      </w:r>
    </w:p>
    <w:p w14:paraId="7C8F7A6D" w14:textId="35A1FC2B" w:rsidR="008A0194" w:rsidRDefault="00F27DA1" w:rsidP="008A0194">
      <w:pPr>
        <w:rPr>
          <w:b/>
          <w:bCs/>
          <w:i/>
          <w:iCs/>
          <w:noProof/>
          <w:sz w:val="22"/>
          <w:szCs w:val="22"/>
          <w:lang w:val="en-US"/>
        </w:rPr>
      </w:pPr>
      <w:r>
        <w:rPr>
          <w:b/>
          <w:bCs/>
          <w:i/>
          <w:iCs/>
          <w:noProof/>
          <w:sz w:val="22"/>
          <w:szCs w:val="22"/>
          <w:lang w:val="en-US"/>
        </w:rPr>
        <w:t xml:space="preserve">S2 </w:t>
      </w:r>
      <w:r w:rsidR="008A0194" w:rsidRPr="0051099B">
        <w:rPr>
          <w:b/>
          <w:bCs/>
          <w:i/>
          <w:iCs/>
          <w:noProof/>
          <w:sz w:val="22"/>
          <w:szCs w:val="22"/>
          <w:lang w:val="en-US"/>
        </w:rPr>
        <w:t xml:space="preserve">Figure </w:t>
      </w:r>
      <w:r w:rsidR="008A0194">
        <w:rPr>
          <w:b/>
          <w:bCs/>
          <w:i/>
          <w:iCs/>
          <w:noProof/>
          <w:sz w:val="22"/>
          <w:szCs w:val="22"/>
          <w:lang w:val="en-US"/>
        </w:rPr>
        <w:t>1</w:t>
      </w:r>
      <w:r w:rsidR="008A0194" w:rsidRPr="0051099B">
        <w:rPr>
          <w:b/>
          <w:bCs/>
          <w:i/>
          <w:iCs/>
          <w:noProof/>
          <w:sz w:val="22"/>
          <w:szCs w:val="22"/>
          <w:lang w:val="en-US"/>
        </w:rPr>
        <w:t xml:space="preserve"> – </w:t>
      </w:r>
      <w:r w:rsidR="008A0194">
        <w:rPr>
          <w:b/>
          <w:bCs/>
          <w:i/>
          <w:iCs/>
          <w:noProof/>
          <w:sz w:val="22"/>
          <w:szCs w:val="22"/>
          <w:lang w:val="en-US"/>
        </w:rPr>
        <w:t>The p</w:t>
      </w:r>
      <w:r w:rsidR="008A0194" w:rsidRPr="0051099B">
        <w:rPr>
          <w:b/>
          <w:bCs/>
          <w:i/>
          <w:iCs/>
          <w:noProof/>
          <w:sz w:val="22"/>
          <w:szCs w:val="22"/>
          <w:lang w:val="en-US"/>
        </w:rPr>
        <w:t>riority-setting</w:t>
      </w:r>
      <w:r w:rsidR="008A0194">
        <w:rPr>
          <w:b/>
          <w:bCs/>
          <w:i/>
          <w:iCs/>
          <w:noProof/>
          <w:sz w:val="22"/>
          <w:szCs w:val="22"/>
          <w:lang w:val="en-US"/>
        </w:rPr>
        <w:t xml:space="preserve"> assessment described in Sanabria (2021) was mapped to the</w:t>
      </w:r>
      <w:r w:rsidR="008A0194" w:rsidRPr="0051099B">
        <w:rPr>
          <w:b/>
          <w:bCs/>
          <w:i/>
          <w:iCs/>
          <w:noProof/>
          <w:sz w:val="22"/>
          <w:szCs w:val="22"/>
          <w:lang w:val="en-US"/>
        </w:rPr>
        <w:t xml:space="preserve"> components </w:t>
      </w:r>
      <w:r w:rsidR="008A0194">
        <w:rPr>
          <w:b/>
          <w:bCs/>
          <w:i/>
          <w:iCs/>
          <w:noProof/>
          <w:sz w:val="22"/>
          <w:szCs w:val="22"/>
          <w:lang w:val="en-US"/>
        </w:rPr>
        <w:t xml:space="preserve">in </w:t>
      </w:r>
      <w:r w:rsidR="008A0194" w:rsidRPr="0051099B">
        <w:rPr>
          <w:b/>
          <w:bCs/>
          <w:i/>
          <w:iCs/>
          <w:noProof/>
          <w:sz w:val="22"/>
          <w:szCs w:val="22"/>
          <w:lang w:val="en-US"/>
        </w:rPr>
        <w:t xml:space="preserve">the frame of </w:t>
      </w:r>
      <w:r w:rsidR="008A0194">
        <w:rPr>
          <w:b/>
          <w:bCs/>
          <w:i/>
          <w:iCs/>
          <w:noProof/>
          <w:sz w:val="22"/>
          <w:szCs w:val="22"/>
          <w:lang w:val="en-US"/>
        </w:rPr>
        <w:t>reference.</w:t>
      </w:r>
    </w:p>
    <w:p w14:paraId="27589F09" w14:textId="6E0A9603" w:rsidR="008A0194" w:rsidRDefault="00BC33D5" w:rsidP="008A0194">
      <w:pPr>
        <w:rPr>
          <w:rFonts w:cstheme="minorHAnsi"/>
          <w:i/>
          <w:iCs/>
          <w:color w:val="212121"/>
          <w:sz w:val="22"/>
          <w:szCs w:val="22"/>
          <w:shd w:val="clear" w:color="auto" w:fill="FFFFFF"/>
        </w:rPr>
      </w:pPr>
      <w:r w:rsidRPr="007F0303">
        <w:rPr>
          <w:rFonts w:cstheme="minorHAnsi"/>
          <w:color w:val="000000" w:themeColor="text1"/>
          <w:sz w:val="22"/>
          <w:szCs w:val="22"/>
          <w:shd w:val="clear" w:color="auto" w:fill="FFFFFF"/>
          <w:lang w:val="en-US"/>
        </w:rPr>
        <w:t>Visualized by M.S. Oerbekke using the frame of reference. Assessment from:</w:t>
      </w:r>
      <w:r w:rsidRPr="00BC33D5">
        <w:rPr>
          <w:rFonts w:cstheme="minorHAnsi"/>
          <w:color w:val="000000" w:themeColor="text1"/>
          <w:sz w:val="22"/>
          <w:szCs w:val="22"/>
          <w:shd w:val="clear" w:color="auto" w:fill="FFFFFF"/>
        </w:rPr>
        <w:t xml:space="preserve"> </w:t>
      </w:r>
      <w:r w:rsidR="008A0194" w:rsidRPr="008B2D7A">
        <w:rPr>
          <w:rFonts w:cstheme="minorHAnsi"/>
          <w:i/>
          <w:iCs/>
          <w:color w:val="000000" w:themeColor="text1"/>
          <w:sz w:val="22"/>
          <w:szCs w:val="22"/>
          <w:shd w:val="clear" w:color="auto" w:fill="FFFFFF"/>
        </w:rPr>
        <w:t>Sanabria AJ, Alonso-Coello P, McFarlane E, Niño de Guzman E, Roqué M, Martínez García L; UpPriority Implementation Working Group. The UpPriority tool supported prioritization processes for updating clinical guideline questions. J Clin Epidemiol. 2021 Nov;139:149-159. doi: 10.1016/j.jclinepi.2021.07.022. Epub 2021 Aug 5. PMID: 34363971.</w:t>
      </w:r>
      <w:r w:rsidR="008A0194">
        <w:rPr>
          <w:rFonts w:cstheme="minorHAnsi"/>
          <w:i/>
          <w:iCs/>
          <w:color w:val="212121"/>
          <w:sz w:val="22"/>
          <w:szCs w:val="22"/>
          <w:shd w:val="clear" w:color="auto" w:fill="FFFFFF"/>
        </w:rPr>
        <w:br w:type="page"/>
      </w:r>
    </w:p>
    <w:p w14:paraId="0DD9E46E" w14:textId="77777777" w:rsidR="008A0194" w:rsidRPr="003E228F" w:rsidRDefault="008A0194" w:rsidP="008A0194">
      <w:pPr>
        <w:rPr>
          <w:rFonts w:cstheme="minorHAnsi"/>
          <w:i/>
          <w:iCs/>
          <w:noProof/>
          <w:sz w:val="22"/>
          <w:szCs w:val="22"/>
          <w:lang w:val="en-US"/>
        </w:rPr>
      </w:pPr>
      <w:r>
        <w:rPr>
          <w:rFonts w:cstheme="minorHAnsi"/>
          <w:i/>
          <w:iCs/>
          <w:noProof/>
          <w:sz w:val="22"/>
          <w:szCs w:val="22"/>
          <w:lang w:val="en-US"/>
        </w:rPr>
        <w:lastRenderedPageBreak/>
        <w:drawing>
          <wp:inline distT="0" distB="0" distL="0" distR="0" wp14:anchorId="10B59317" wp14:editId="30A05D83">
            <wp:extent cx="9720834" cy="3874577"/>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7"/>
                    <pic:cNvPicPr/>
                  </pic:nvPicPr>
                  <pic:blipFill>
                    <a:blip r:embed="rId5">
                      <a:extLst>
                        <a:ext uri="{28A0092B-C50C-407E-A947-70E740481C1C}">
                          <a14:useLocalDpi xmlns:a14="http://schemas.microsoft.com/office/drawing/2010/main" val="0"/>
                        </a:ext>
                      </a:extLst>
                    </a:blip>
                    <a:stretch>
                      <a:fillRect/>
                    </a:stretch>
                  </pic:blipFill>
                  <pic:spPr>
                    <a:xfrm>
                      <a:off x="0" y="0"/>
                      <a:ext cx="9720834" cy="3874577"/>
                    </a:xfrm>
                    <a:prstGeom prst="rect">
                      <a:avLst/>
                    </a:prstGeom>
                  </pic:spPr>
                </pic:pic>
              </a:graphicData>
            </a:graphic>
          </wp:inline>
        </w:drawing>
      </w:r>
    </w:p>
    <w:p w14:paraId="7B1D005D" w14:textId="38BD4224" w:rsidR="008A0194" w:rsidRDefault="00F27DA1" w:rsidP="008A0194">
      <w:pPr>
        <w:rPr>
          <w:b/>
          <w:bCs/>
          <w:i/>
          <w:iCs/>
          <w:noProof/>
          <w:sz w:val="22"/>
          <w:szCs w:val="22"/>
          <w:lang w:val="en-US"/>
        </w:rPr>
      </w:pPr>
      <w:r>
        <w:rPr>
          <w:b/>
          <w:bCs/>
          <w:i/>
          <w:iCs/>
          <w:noProof/>
          <w:sz w:val="22"/>
          <w:szCs w:val="22"/>
          <w:lang w:val="en-US"/>
        </w:rPr>
        <w:t xml:space="preserve">S2 </w:t>
      </w:r>
      <w:r w:rsidR="008A0194" w:rsidRPr="0051099B">
        <w:rPr>
          <w:b/>
          <w:bCs/>
          <w:i/>
          <w:iCs/>
          <w:noProof/>
          <w:sz w:val="22"/>
          <w:szCs w:val="22"/>
          <w:lang w:val="en-US"/>
        </w:rPr>
        <w:t xml:space="preserve">Figure </w:t>
      </w:r>
      <w:r w:rsidR="008A0194">
        <w:rPr>
          <w:b/>
          <w:bCs/>
          <w:i/>
          <w:iCs/>
          <w:noProof/>
          <w:sz w:val="22"/>
          <w:szCs w:val="22"/>
          <w:lang w:val="en-US"/>
        </w:rPr>
        <w:t>2</w:t>
      </w:r>
      <w:r w:rsidR="008A0194" w:rsidRPr="0051099B">
        <w:rPr>
          <w:b/>
          <w:bCs/>
          <w:i/>
          <w:iCs/>
          <w:noProof/>
          <w:sz w:val="22"/>
          <w:szCs w:val="22"/>
          <w:lang w:val="en-US"/>
        </w:rPr>
        <w:t xml:space="preserve"> – </w:t>
      </w:r>
      <w:r w:rsidR="008A0194">
        <w:rPr>
          <w:b/>
          <w:bCs/>
          <w:i/>
          <w:iCs/>
          <w:noProof/>
          <w:sz w:val="22"/>
          <w:szCs w:val="22"/>
          <w:lang w:val="en-US"/>
        </w:rPr>
        <w:t>The p</w:t>
      </w:r>
      <w:r w:rsidR="008A0194" w:rsidRPr="0051099B">
        <w:rPr>
          <w:b/>
          <w:bCs/>
          <w:i/>
          <w:iCs/>
          <w:noProof/>
          <w:sz w:val="22"/>
          <w:szCs w:val="22"/>
          <w:lang w:val="en-US"/>
        </w:rPr>
        <w:t>riority-setting</w:t>
      </w:r>
      <w:r w:rsidR="008A0194">
        <w:rPr>
          <w:b/>
          <w:bCs/>
          <w:i/>
          <w:iCs/>
          <w:noProof/>
          <w:sz w:val="22"/>
          <w:szCs w:val="22"/>
          <w:lang w:val="en-US"/>
        </w:rPr>
        <w:t xml:space="preserve"> assessment described in Ferguson (2022) was mapped to the</w:t>
      </w:r>
      <w:r w:rsidR="008A0194" w:rsidRPr="0051099B">
        <w:rPr>
          <w:b/>
          <w:bCs/>
          <w:i/>
          <w:iCs/>
          <w:noProof/>
          <w:sz w:val="22"/>
          <w:szCs w:val="22"/>
          <w:lang w:val="en-US"/>
        </w:rPr>
        <w:t xml:space="preserve"> components </w:t>
      </w:r>
      <w:r w:rsidR="008A0194">
        <w:rPr>
          <w:b/>
          <w:bCs/>
          <w:i/>
          <w:iCs/>
          <w:noProof/>
          <w:sz w:val="22"/>
          <w:szCs w:val="22"/>
          <w:lang w:val="en-US"/>
        </w:rPr>
        <w:t xml:space="preserve">in </w:t>
      </w:r>
      <w:r w:rsidR="008A0194" w:rsidRPr="0051099B">
        <w:rPr>
          <w:b/>
          <w:bCs/>
          <w:i/>
          <w:iCs/>
          <w:noProof/>
          <w:sz w:val="22"/>
          <w:szCs w:val="22"/>
          <w:lang w:val="en-US"/>
        </w:rPr>
        <w:t xml:space="preserve">the frame of </w:t>
      </w:r>
      <w:r w:rsidR="008A0194">
        <w:rPr>
          <w:b/>
          <w:bCs/>
          <w:i/>
          <w:iCs/>
          <w:noProof/>
          <w:sz w:val="22"/>
          <w:szCs w:val="22"/>
          <w:lang w:val="en-US"/>
        </w:rPr>
        <w:t>reference.</w:t>
      </w:r>
    </w:p>
    <w:p w14:paraId="22A3D6AA" w14:textId="79B90F3C" w:rsidR="008A0194" w:rsidRDefault="00BC33D5" w:rsidP="008A0194">
      <w:pPr>
        <w:rPr>
          <w:rFonts w:cstheme="minorHAnsi"/>
          <w:i/>
          <w:iCs/>
          <w:color w:val="000000" w:themeColor="text1"/>
          <w:sz w:val="22"/>
          <w:szCs w:val="22"/>
          <w:shd w:val="clear" w:color="auto" w:fill="FFFFFF"/>
        </w:rPr>
      </w:pPr>
      <w:r w:rsidRPr="007F0303">
        <w:rPr>
          <w:rFonts w:cstheme="minorHAnsi"/>
          <w:color w:val="000000" w:themeColor="text1"/>
          <w:sz w:val="22"/>
          <w:szCs w:val="22"/>
          <w:shd w:val="clear" w:color="auto" w:fill="FFFFFF"/>
          <w:lang w:val="en-US"/>
        </w:rPr>
        <w:t>Visualized by M.S. Oerbekke using the frame of reference. Assessment from:</w:t>
      </w:r>
      <w:r w:rsidRPr="00BC33D5">
        <w:rPr>
          <w:rFonts w:cstheme="minorHAnsi"/>
          <w:color w:val="000000" w:themeColor="text1"/>
          <w:sz w:val="22"/>
          <w:szCs w:val="22"/>
          <w:shd w:val="clear" w:color="auto" w:fill="FFFFFF"/>
        </w:rPr>
        <w:t xml:space="preserve"> </w:t>
      </w:r>
      <w:r w:rsidR="008A0194" w:rsidRPr="008B2D7A">
        <w:rPr>
          <w:rFonts w:cstheme="minorHAnsi"/>
          <w:i/>
          <w:iCs/>
          <w:color w:val="000000" w:themeColor="text1"/>
          <w:sz w:val="22"/>
          <w:szCs w:val="22"/>
          <w:shd w:val="clear" w:color="auto" w:fill="FFFFFF"/>
        </w:rPr>
        <w:t>Ferguson M, Medley A, Rittenbach K, Brothers TD, Strike C, Ng J, Leece P, Elton-Marshall T, Ali F, Lorenzetti DL, Buxton JA. Priority setting for Canadian Take-Home Naloxone best practice guideline development: an adapted online Delphi method. Harm Reduct J. 2022 Jul 2;19(1):71. doi: 10.1186/s12954-022-00650-4. PMID: 35780136; PMCID: PMC9250272.</w:t>
      </w:r>
      <w:r w:rsidR="008A0194">
        <w:rPr>
          <w:rFonts w:cstheme="minorHAnsi"/>
          <w:i/>
          <w:iCs/>
          <w:color w:val="000000" w:themeColor="text1"/>
          <w:sz w:val="22"/>
          <w:szCs w:val="22"/>
          <w:shd w:val="clear" w:color="auto" w:fill="FFFFFF"/>
        </w:rPr>
        <w:br w:type="page"/>
      </w:r>
    </w:p>
    <w:p w14:paraId="026EFA60" w14:textId="77777777" w:rsidR="008A0194" w:rsidRPr="008B2D7A" w:rsidRDefault="008A0194" w:rsidP="008A0194">
      <w:pPr>
        <w:rPr>
          <w:rFonts w:cstheme="minorHAnsi"/>
          <w:i/>
          <w:iCs/>
          <w:noProof/>
          <w:color w:val="000000" w:themeColor="text1"/>
          <w:sz w:val="22"/>
          <w:szCs w:val="22"/>
          <w:lang w:val="en-US"/>
        </w:rPr>
      </w:pPr>
      <w:r>
        <w:rPr>
          <w:rFonts w:cstheme="minorHAnsi"/>
          <w:i/>
          <w:iCs/>
          <w:noProof/>
          <w:color w:val="000000" w:themeColor="text1"/>
          <w:sz w:val="22"/>
          <w:szCs w:val="22"/>
          <w:lang w:val="en-US"/>
        </w:rPr>
        <w:lastRenderedPageBreak/>
        <w:drawing>
          <wp:inline distT="0" distB="0" distL="0" distR="0" wp14:anchorId="2EE1B614" wp14:editId="6147A89B">
            <wp:extent cx="7860423" cy="5871641"/>
            <wp:effectExtent l="0" t="0" r="127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8"/>
                    <pic:cNvPicPr/>
                  </pic:nvPicPr>
                  <pic:blipFill>
                    <a:blip r:embed="rId6">
                      <a:extLst>
                        <a:ext uri="{28A0092B-C50C-407E-A947-70E740481C1C}">
                          <a14:useLocalDpi xmlns:a14="http://schemas.microsoft.com/office/drawing/2010/main" val="0"/>
                        </a:ext>
                      </a:extLst>
                    </a:blip>
                    <a:stretch>
                      <a:fillRect/>
                    </a:stretch>
                  </pic:blipFill>
                  <pic:spPr>
                    <a:xfrm>
                      <a:off x="0" y="0"/>
                      <a:ext cx="7860423" cy="5871641"/>
                    </a:xfrm>
                    <a:prstGeom prst="rect">
                      <a:avLst/>
                    </a:prstGeom>
                  </pic:spPr>
                </pic:pic>
              </a:graphicData>
            </a:graphic>
          </wp:inline>
        </w:drawing>
      </w:r>
    </w:p>
    <w:p w14:paraId="7687D458" w14:textId="1782AE8D" w:rsidR="008A0194" w:rsidRDefault="00F27DA1" w:rsidP="008A0194">
      <w:pPr>
        <w:rPr>
          <w:b/>
          <w:bCs/>
          <w:i/>
          <w:iCs/>
          <w:noProof/>
          <w:sz w:val="22"/>
          <w:szCs w:val="22"/>
          <w:lang w:val="en-US"/>
        </w:rPr>
      </w:pPr>
      <w:r>
        <w:rPr>
          <w:b/>
          <w:bCs/>
          <w:i/>
          <w:iCs/>
          <w:noProof/>
          <w:sz w:val="22"/>
          <w:szCs w:val="22"/>
          <w:lang w:val="en-US"/>
        </w:rPr>
        <w:t xml:space="preserve">S2 </w:t>
      </w:r>
      <w:r w:rsidR="008A0194" w:rsidRPr="0051099B">
        <w:rPr>
          <w:b/>
          <w:bCs/>
          <w:i/>
          <w:iCs/>
          <w:noProof/>
          <w:sz w:val="22"/>
          <w:szCs w:val="22"/>
          <w:lang w:val="en-US"/>
        </w:rPr>
        <w:t xml:space="preserve">Figure </w:t>
      </w:r>
      <w:r w:rsidR="008A0194">
        <w:rPr>
          <w:b/>
          <w:bCs/>
          <w:i/>
          <w:iCs/>
          <w:noProof/>
          <w:sz w:val="22"/>
          <w:szCs w:val="22"/>
          <w:lang w:val="en-US"/>
        </w:rPr>
        <w:t>3</w:t>
      </w:r>
      <w:r w:rsidR="008A0194" w:rsidRPr="0051099B">
        <w:rPr>
          <w:b/>
          <w:bCs/>
          <w:i/>
          <w:iCs/>
          <w:noProof/>
          <w:sz w:val="22"/>
          <w:szCs w:val="22"/>
          <w:lang w:val="en-US"/>
        </w:rPr>
        <w:t xml:space="preserve"> – </w:t>
      </w:r>
      <w:r w:rsidR="008A0194">
        <w:rPr>
          <w:b/>
          <w:bCs/>
          <w:i/>
          <w:iCs/>
          <w:noProof/>
          <w:sz w:val="22"/>
          <w:szCs w:val="22"/>
          <w:lang w:val="en-US"/>
        </w:rPr>
        <w:t>The p</w:t>
      </w:r>
      <w:r w:rsidR="008A0194" w:rsidRPr="0051099B">
        <w:rPr>
          <w:b/>
          <w:bCs/>
          <w:i/>
          <w:iCs/>
          <w:noProof/>
          <w:sz w:val="22"/>
          <w:szCs w:val="22"/>
          <w:lang w:val="en-US"/>
        </w:rPr>
        <w:t>riority-setting</w:t>
      </w:r>
      <w:r w:rsidR="008A0194">
        <w:rPr>
          <w:b/>
          <w:bCs/>
          <w:i/>
          <w:iCs/>
          <w:noProof/>
          <w:sz w:val="22"/>
          <w:szCs w:val="22"/>
          <w:lang w:val="en-US"/>
        </w:rPr>
        <w:t xml:space="preserve"> assessment described in Wiercioch (2022) was mapped to the</w:t>
      </w:r>
      <w:r w:rsidR="008A0194" w:rsidRPr="0051099B">
        <w:rPr>
          <w:b/>
          <w:bCs/>
          <w:i/>
          <w:iCs/>
          <w:noProof/>
          <w:sz w:val="22"/>
          <w:szCs w:val="22"/>
          <w:lang w:val="en-US"/>
        </w:rPr>
        <w:t xml:space="preserve"> components </w:t>
      </w:r>
      <w:r w:rsidR="008A0194">
        <w:rPr>
          <w:b/>
          <w:bCs/>
          <w:i/>
          <w:iCs/>
          <w:noProof/>
          <w:sz w:val="22"/>
          <w:szCs w:val="22"/>
          <w:lang w:val="en-US"/>
        </w:rPr>
        <w:t xml:space="preserve">in </w:t>
      </w:r>
      <w:r w:rsidR="008A0194" w:rsidRPr="0051099B">
        <w:rPr>
          <w:b/>
          <w:bCs/>
          <w:i/>
          <w:iCs/>
          <w:noProof/>
          <w:sz w:val="22"/>
          <w:szCs w:val="22"/>
          <w:lang w:val="en-US"/>
        </w:rPr>
        <w:t xml:space="preserve">the frame of </w:t>
      </w:r>
      <w:r w:rsidR="008A0194">
        <w:rPr>
          <w:b/>
          <w:bCs/>
          <w:i/>
          <w:iCs/>
          <w:noProof/>
          <w:sz w:val="22"/>
          <w:szCs w:val="22"/>
          <w:lang w:val="en-US"/>
        </w:rPr>
        <w:t>reference.</w:t>
      </w:r>
    </w:p>
    <w:p w14:paraId="4F738FBD" w14:textId="11D26D23" w:rsidR="00993A84" w:rsidRPr="008A0194" w:rsidRDefault="00BC33D5" w:rsidP="008A0194">
      <w:pPr>
        <w:pStyle w:val="Geenafstand"/>
        <w:rPr>
          <w:sz w:val="22"/>
          <w:szCs w:val="22"/>
        </w:rPr>
      </w:pPr>
      <w:r w:rsidRPr="007F0303">
        <w:rPr>
          <w:rFonts w:cstheme="minorHAnsi"/>
          <w:color w:val="000000" w:themeColor="text1"/>
          <w:sz w:val="22"/>
          <w:szCs w:val="22"/>
          <w:shd w:val="clear" w:color="auto" w:fill="FFFFFF"/>
          <w:lang w:val="en-US"/>
        </w:rPr>
        <w:t>Visualized by M.S. Oerbekke using the frame of reference. Assessment from:</w:t>
      </w:r>
      <w:r w:rsidRPr="00BC33D5">
        <w:rPr>
          <w:rFonts w:cstheme="minorHAnsi"/>
          <w:color w:val="000000" w:themeColor="text1"/>
          <w:sz w:val="22"/>
          <w:szCs w:val="22"/>
          <w:shd w:val="clear" w:color="auto" w:fill="FFFFFF"/>
        </w:rPr>
        <w:t xml:space="preserve"> </w:t>
      </w:r>
      <w:r w:rsidR="008A0194" w:rsidRPr="00F8536A">
        <w:rPr>
          <w:rFonts w:cstheme="minorHAnsi"/>
          <w:i/>
          <w:iCs/>
          <w:color w:val="000000" w:themeColor="text1"/>
          <w:sz w:val="22"/>
          <w:szCs w:val="22"/>
          <w:shd w:val="clear" w:color="auto" w:fill="FFFFFF"/>
        </w:rPr>
        <w:t>Wiercioch W, Nieuwlaat R, Zhang Y, Alonso-Coello P, Dahm P, Iorio A, Manja V, Mustafa RA, Neumann I, Ortel TL, Rochwerg B, Santesso N, Vesely SK, Akl EA, Schünemann HJ. New methods facilitated the process of prioritizing questions and health outcomes in guideline development. J Clin Epidemiol. 2022 Mar;143:91-104. doi: 10.1016/j.jclinepi.2021.11.031. Epub 2021 Nov 26. PMID: 3484386</w:t>
      </w:r>
    </w:p>
    <w:sectPr w:rsidR="00993A84" w:rsidRPr="008A0194" w:rsidSect="008A0194">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194"/>
    <w:rsid w:val="00000236"/>
    <w:rsid w:val="000007D7"/>
    <w:rsid w:val="00002654"/>
    <w:rsid w:val="0001031A"/>
    <w:rsid w:val="00010C9E"/>
    <w:rsid w:val="0001200F"/>
    <w:rsid w:val="000154FC"/>
    <w:rsid w:val="00022940"/>
    <w:rsid w:val="00022C78"/>
    <w:rsid w:val="000313B1"/>
    <w:rsid w:val="0003563F"/>
    <w:rsid w:val="0003750A"/>
    <w:rsid w:val="000409E0"/>
    <w:rsid w:val="00040E68"/>
    <w:rsid w:val="00052EE4"/>
    <w:rsid w:val="0006076A"/>
    <w:rsid w:val="00063FC0"/>
    <w:rsid w:val="0006523D"/>
    <w:rsid w:val="000730E8"/>
    <w:rsid w:val="000748A1"/>
    <w:rsid w:val="00093A8F"/>
    <w:rsid w:val="000955D2"/>
    <w:rsid w:val="000956AE"/>
    <w:rsid w:val="00096AF7"/>
    <w:rsid w:val="000A0702"/>
    <w:rsid w:val="000A4FA4"/>
    <w:rsid w:val="000A79D5"/>
    <w:rsid w:val="000B2148"/>
    <w:rsid w:val="000B632F"/>
    <w:rsid w:val="000B669F"/>
    <w:rsid w:val="000C78C7"/>
    <w:rsid w:val="000D028F"/>
    <w:rsid w:val="000D2D6A"/>
    <w:rsid w:val="000D7C81"/>
    <w:rsid w:val="000E0A7D"/>
    <w:rsid w:val="000E68B9"/>
    <w:rsid w:val="000F0F1B"/>
    <w:rsid w:val="000F18CC"/>
    <w:rsid w:val="000F3A8E"/>
    <w:rsid w:val="000F3D33"/>
    <w:rsid w:val="000F4465"/>
    <w:rsid w:val="0010685F"/>
    <w:rsid w:val="00116F93"/>
    <w:rsid w:val="001234DA"/>
    <w:rsid w:val="00127461"/>
    <w:rsid w:val="00136F3C"/>
    <w:rsid w:val="00137678"/>
    <w:rsid w:val="001410D9"/>
    <w:rsid w:val="001423CB"/>
    <w:rsid w:val="00144CFB"/>
    <w:rsid w:val="0015152A"/>
    <w:rsid w:val="0015155E"/>
    <w:rsid w:val="00151A4B"/>
    <w:rsid w:val="00152DB4"/>
    <w:rsid w:val="00166BD2"/>
    <w:rsid w:val="00167D0B"/>
    <w:rsid w:val="00171386"/>
    <w:rsid w:val="0018505D"/>
    <w:rsid w:val="001909F5"/>
    <w:rsid w:val="001910C4"/>
    <w:rsid w:val="00192F95"/>
    <w:rsid w:val="001949EA"/>
    <w:rsid w:val="00196D04"/>
    <w:rsid w:val="001A036C"/>
    <w:rsid w:val="001A38E4"/>
    <w:rsid w:val="001A68B6"/>
    <w:rsid w:val="001B3015"/>
    <w:rsid w:val="001B41C5"/>
    <w:rsid w:val="001B7286"/>
    <w:rsid w:val="001B77CB"/>
    <w:rsid w:val="001C0F14"/>
    <w:rsid w:val="001C607B"/>
    <w:rsid w:val="001C637D"/>
    <w:rsid w:val="001D06B3"/>
    <w:rsid w:val="001D272D"/>
    <w:rsid w:val="001D6339"/>
    <w:rsid w:val="001D7DFC"/>
    <w:rsid w:val="001E22E8"/>
    <w:rsid w:val="001F003E"/>
    <w:rsid w:val="001F0345"/>
    <w:rsid w:val="001F2DE7"/>
    <w:rsid w:val="001F70E4"/>
    <w:rsid w:val="00201500"/>
    <w:rsid w:val="0020774E"/>
    <w:rsid w:val="00212194"/>
    <w:rsid w:val="002122FF"/>
    <w:rsid w:val="00213EC5"/>
    <w:rsid w:val="0021468F"/>
    <w:rsid w:val="002158D1"/>
    <w:rsid w:val="00215D98"/>
    <w:rsid w:val="002167F7"/>
    <w:rsid w:val="0021700E"/>
    <w:rsid w:val="00217832"/>
    <w:rsid w:val="002230B0"/>
    <w:rsid w:val="00224B43"/>
    <w:rsid w:val="00226F47"/>
    <w:rsid w:val="00230EF7"/>
    <w:rsid w:val="002320B1"/>
    <w:rsid w:val="00232EF7"/>
    <w:rsid w:val="00242E85"/>
    <w:rsid w:val="00243D3D"/>
    <w:rsid w:val="00247743"/>
    <w:rsid w:val="00250558"/>
    <w:rsid w:val="00251D74"/>
    <w:rsid w:val="002536CB"/>
    <w:rsid w:val="00254A47"/>
    <w:rsid w:val="00255907"/>
    <w:rsid w:val="00262D06"/>
    <w:rsid w:val="00265F65"/>
    <w:rsid w:val="00274BA0"/>
    <w:rsid w:val="002768FF"/>
    <w:rsid w:val="00277CFA"/>
    <w:rsid w:val="00280DA3"/>
    <w:rsid w:val="002817C9"/>
    <w:rsid w:val="00284A36"/>
    <w:rsid w:val="00293D03"/>
    <w:rsid w:val="00294F1D"/>
    <w:rsid w:val="00297D08"/>
    <w:rsid w:val="002A037C"/>
    <w:rsid w:val="002A0C30"/>
    <w:rsid w:val="002A294D"/>
    <w:rsid w:val="002A3CED"/>
    <w:rsid w:val="002A5672"/>
    <w:rsid w:val="002B433D"/>
    <w:rsid w:val="002B5ED1"/>
    <w:rsid w:val="002B5FF9"/>
    <w:rsid w:val="002C0233"/>
    <w:rsid w:val="002C4674"/>
    <w:rsid w:val="002C65BF"/>
    <w:rsid w:val="002C7B8A"/>
    <w:rsid w:val="002D1010"/>
    <w:rsid w:val="002D2616"/>
    <w:rsid w:val="002D51D5"/>
    <w:rsid w:val="002D6FDD"/>
    <w:rsid w:val="002E09B1"/>
    <w:rsid w:val="002E6288"/>
    <w:rsid w:val="002F140F"/>
    <w:rsid w:val="002F32BE"/>
    <w:rsid w:val="002F3599"/>
    <w:rsid w:val="002F4D3B"/>
    <w:rsid w:val="002F69EE"/>
    <w:rsid w:val="002F7CF2"/>
    <w:rsid w:val="003017C9"/>
    <w:rsid w:val="003027CF"/>
    <w:rsid w:val="00303A38"/>
    <w:rsid w:val="00303E1B"/>
    <w:rsid w:val="00305CF1"/>
    <w:rsid w:val="003068D1"/>
    <w:rsid w:val="00313FB2"/>
    <w:rsid w:val="00322F1A"/>
    <w:rsid w:val="0032394D"/>
    <w:rsid w:val="003329DB"/>
    <w:rsid w:val="00343910"/>
    <w:rsid w:val="00354050"/>
    <w:rsid w:val="00355C2D"/>
    <w:rsid w:val="00356FF0"/>
    <w:rsid w:val="003631CC"/>
    <w:rsid w:val="0037270B"/>
    <w:rsid w:val="003752A1"/>
    <w:rsid w:val="00375B26"/>
    <w:rsid w:val="00380CFD"/>
    <w:rsid w:val="00393CA5"/>
    <w:rsid w:val="00395AC9"/>
    <w:rsid w:val="00397A24"/>
    <w:rsid w:val="003A7F6D"/>
    <w:rsid w:val="003C3254"/>
    <w:rsid w:val="003C4A10"/>
    <w:rsid w:val="003D1D79"/>
    <w:rsid w:val="003D4C06"/>
    <w:rsid w:val="003D5754"/>
    <w:rsid w:val="003D5D34"/>
    <w:rsid w:val="003D5EB7"/>
    <w:rsid w:val="003E017B"/>
    <w:rsid w:val="003E040C"/>
    <w:rsid w:val="003E29F3"/>
    <w:rsid w:val="003E2EA8"/>
    <w:rsid w:val="003E46B4"/>
    <w:rsid w:val="003E4BE9"/>
    <w:rsid w:val="003E5505"/>
    <w:rsid w:val="003E73A3"/>
    <w:rsid w:val="003F0383"/>
    <w:rsid w:val="003F316D"/>
    <w:rsid w:val="003F7686"/>
    <w:rsid w:val="004013ED"/>
    <w:rsid w:val="00402BC4"/>
    <w:rsid w:val="00403B28"/>
    <w:rsid w:val="00403DDE"/>
    <w:rsid w:val="00405C22"/>
    <w:rsid w:val="00406732"/>
    <w:rsid w:val="00406D4F"/>
    <w:rsid w:val="0040733D"/>
    <w:rsid w:val="00412DBF"/>
    <w:rsid w:val="00414B75"/>
    <w:rsid w:val="0041707D"/>
    <w:rsid w:val="00417B6A"/>
    <w:rsid w:val="00423467"/>
    <w:rsid w:val="00425451"/>
    <w:rsid w:val="00425C7B"/>
    <w:rsid w:val="0042614E"/>
    <w:rsid w:val="00427643"/>
    <w:rsid w:val="004276A0"/>
    <w:rsid w:val="00427744"/>
    <w:rsid w:val="00430AB5"/>
    <w:rsid w:val="00441931"/>
    <w:rsid w:val="00442CCF"/>
    <w:rsid w:val="00445125"/>
    <w:rsid w:val="0044599F"/>
    <w:rsid w:val="00447B46"/>
    <w:rsid w:val="004618A7"/>
    <w:rsid w:val="004675CB"/>
    <w:rsid w:val="00467A00"/>
    <w:rsid w:val="00472654"/>
    <w:rsid w:val="00473076"/>
    <w:rsid w:val="004740F2"/>
    <w:rsid w:val="0047541C"/>
    <w:rsid w:val="00490CCE"/>
    <w:rsid w:val="00496B61"/>
    <w:rsid w:val="004A6E63"/>
    <w:rsid w:val="004A6F4A"/>
    <w:rsid w:val="004B019D"/>
    <w:rsid w:val="004B0C4B"/>
    <w:rsid w:val="004C22BF"/>
    <w:rsid w:val="004C46C1"/>
    <w:rsid w:val="004C71ED"/>
    <w:rsid w:val="004D0180"/>
    <w:rsid w:val="004D1290"/>
    <w:rsid w:val="004D451C"/>
    <w:rsid w:val="004E0C87"/>
    <w:rsid w:val="004E14CC"/>
    <w:rsid w:val="004E4ECC"/>
    <w:rsid w:val="004E6EFB"/>
    <w:rsid w:val="004F400A"/>
    <w:rsid w:val="004F6E03"/>
    <w:rsid w:val="0050055E"/>
    <w:rsid w:val="00502C8E"/>
    <w:rsid w:val="00503F43"/>
    <w:rsid w:val="00506001"/>
    <w:rsid w:val="00515EA5"/>
    <w:rsid w:val="00521EF0"/>
    <w:rsid w:val="00525C9B"/>
    <w:rsid w:val="0052601B"/>
    <w:rsid w:val="00526B45"/>
    <w:rsid w:val="00527175"/>
    <w:rsid w:val="00533BFF"/>
    <w:rsid w:val="00533FFE"/>
    <w:rsid w:val="0054118F"/>
    <w:rsid w:val="00543F86"/>
    <w:rsid w:val="00544C00"/>
    <w:rsid w:val="00545E34"/>
    <w:rsid w:val="005473CE"/>
    <w:rsid w:val="005473DF"/>
    <w:rsid w:val="00551F8E"/>
    <w:rsid w:val="005535B6"/>
    <w:rsid w:val="0056153A"/>
    <w:rsid w:val="00562570"/>
    <w:rsid w:val="00563CFA"/>
    <w:rsid w:val="00565969"/>
    <w:rsid w:val="00567684"/>
    <w:rsid w:val="00567F2A"/>
    <w:rsid w:val="00571AF8"/>
    <w:rsid w:val="00575230"/>
    <w:rsid w:val="00582AFB"/>
    <w:rsid w:val="00582FA3"/>
    <w:rsid w:val="005841E0"/>
    <w:rsid w:val="00585113"/>
    <w:rsid w:val="00585A57"/>
    <w:rsid w:val="005A1CCB"/>
    <w:rsid w:val="005A27F1"/>
    <w:rsid w:val="005A3621"/>
    <w:rsid w:val="005A3871"/>
    <w:rsid w:val="005B0CEF"/>
    <w:rsid w:val="005B23AB"/>
    <w:rsid w:val="005B2741"/>
    <w:rsid w:val="005C1894"/>
    <w:rsid w:val="005C4A8F"/>
    <w:rsid w:val="005C4F75"/>
    <w:rsid w:val="005C616B"/>
    <w:rsid w:val="005D2276"/>
    <w:rsid w:val="005D59E8"/>
    <w:rsid w:val="005E1DB2"/>
    <w:rsid w:val="005E2175"/>
    <w:rsid w:val="005E300B"/>
    <w:rsid w:val="005E40DC"/>
    <w:rsid w:val="005E503F"/>
    <w:rsid w:val="005E6941"/>
    <w:rsid w:val="005F150D"/>
    <w:rsid w:val="005F2E4D"/>
    <w:rsid w:val="0060252C"/>
    <w:rsid w:val="00622D5C"/>
    <w:rsid w:val="00625814"/>
    <w:rsid w:val="006332C0"/>
    <w:rsid w:val="0063525C"/>
    <w:rsid w:val="006358D9"/>
    <w:rsid w:val="006359B6"/>
    <w:rsid w:val="00635CC9"/>
    <w:rsid w:val="00637827"/>
    <w:rsid w:val="0064010E"/>
    <w:rsid w:val="00645B2E"/>
    <w:rsid w:val="00646B0E"/>
    <w:rsid w:val="00646C4D"/>
    <w:rsid w:val="00653282"/>
    <w:rsid w:val="00655A34"/>
    <w:rsid w:val="00661871"/>
    <w:rsid w:val="00662E73"/>
    <w:rsid w:val="0066374F"/>
    <w:rsid w:val="00665550"/>
    <w:rsid w:val="00665707"/>
    <w:rsid w:val="0066584C"/>
    <w:rsid w:val="006736F2"/>
    <w:rsid w:val="00674C93"/>
    <w:rsid w:val="00680926"/>
    <w:rsid w:val="00680A14"/>
    <w:rsid w:val="00685E22"/>
    <w:rsid w:val="0069123B"/>
    <w:rsid w:val="00694B5C"/>
    <w:rsid w:val="0069572C"/>
    <w:rsid w:val="006A0B1A"/>
    <w:rsid w:val="006A1387"/>
    <w:rsid w:val="006B3842"/>
    <w:rsid w:val="006B75DA"/>
    <w:rsid w:val="006C0258"/>
    <w:rsid w:val="006C40C9"/>
    <w:rsid w:val="006D2092"/>
    <w:rsid w:val="006E04F4"/>
    <w:rsid w:val="006E110F"/>
    <w:rsid w:val="006E3E43"/>
    <w:rsid w:val="006E48ED"/>
    <w:rsid w:val="006E5330"/>
    <w:rsid w:val="006F0E5A"/>
    <w:rsid w:val="007036A8"/>
    <w:rsid w:val="00703E93"/>
    <w:rsid w:val="00704640"/>
    <w:rsid w:val="00716ACA"/>
    <w:rsid w:val="00716DE5"/>
    <w:rsid w:val="00722A06"/>
    <w:rsid w:val="00730A2B"/>
    <w:rsid w:val="0073379F"/>
    <w:rsid w:val="00736B33"/>
    <w:rsid w:val="00741EFA"/>
    <w:rsid w:val="007439FD"/>
    <w:rsid w:val="00745A67"/>
    <w:rsid w:val="007520CB"/>
    <w:rsid w:val="00754FF3"/>
    <w:rsid w:val="00760041"/>
    <w:rsid w:val="00770F49"/>
    <w:rsid w:val="00772DD4"/>
    <w:rsid w:val="007768BF"/>
    <w:rsid w:val="00776C28"/>
    <w:rsid w:val="00781856"/>
    <w:rsid w:val="00782663"/>
    <w:rsid w:val="00794B89"/>
    <w:rsid w:val="007972A2"/>
    <w:rsid w:val="007A1A35"/>
    <w:rsid w:val="007A283B"/>
    <w:rsid w:val="007A5FBF"/>
    <w:rsid w:val="007B0F93"/>
    <w:rsid w:val="007B5D53"/>
    <w:rsid w:val="007B69F4"/>
    <w:rsid w:val="007B6AA1"/>
    <w:rsid w:val="007C0EE4"/>
    <w:rsid w:val="007C5BE9"/>
    <w:rsid w:val="007C5E6F"/>
    <w:rsid w:val="007C6D15"/>
    <w:rsid w:val="007D0B4F"/>
    <w:rsid w:val="007D3917"/>
    <w:rsid w:val="007E124C"/>
    <w:rsid w:val="007E7404"/>
    <w:rsid w:val="007F0303"/>
    <w:rsid w:val="007F2C62"/>
    <w:rsid w:val="007F66B2"/>
    <w:rsid w:val="007F6AD9"/>
    <w:rsid w:val="0080038C"/>
    <w:rsid w:val="008018E3"/>
    <w:rsid w:val="00802101"/>
    <w:rsid w:val="00802F30"/>
    <w:rsid w:val="008065D7"/>
    <w:rsid w:val="008109FD"/>
    <w:rsid w:val="0081504B"/>
    <w:rsid w:val="00817EDE"/>
    <w:rsid w:val="008233C2"/>
    <w:rsid w:val="008273E8"/>
    <w:rsid w:val="00832666"/>
    <w:rsid w:val="00834670"/>
    <w:rsid w:val="008355CA"/>
    <w:rsid w:val="008416FA"/>
    <w:rsid w:val="00842D2C"/>
    <w:rsid w:val="00845E7C"/>
    <w:rsid w:val="00847EFB"/>
    <w:rsid w:val="00852FB1"/>
    <w:rsid w:val="00857187"/>
    <w:rsid w:val="0086342A"/>
    <w:rsid w:val="00866CBD"/>
    <w:rsid w:val="008675BC"/>
    <w:rsid w:val="00867F77"/>
    <w:rsid w:val="008718FB"/>
    <w:rsid w:val="00872672"/>
    <w:rsid w:val="0087354C"/>
    <w:rsid w:val="008758E5"/>
    <w:rsid w:val="00877C2E"/>
    <w:rsid w:val="00886134"/>
    <w:rsid w:val="00887794"/>
    <w:rsid w:val="0089407F"/>
    <w:rsid w:val="008A0194"/>
    <w:rsid w:val="008A06B3"/>
    <w:rsid w:val="008A1616"/>
    <w:rsid w:val="008A69A1"/>
    <w:rsid w:val="008B125C"/>
    <w:rsid w:val="008B2553"/>
    <w:rsid w:val="008B4532"/>
    <w:rsid w:val="008C0A17"/>
    <w:rsid w:val="008C19BA"/>
    <w:rsid w:val="008C46F2"/>
    <w:rsid w:val="008C4887"/>
    <w:rsid w:val="008D09DA"/>
    <w:rsid w:val="008D15E7"/>
    <w:rsid w:val="008E6BCC"/>
    <w:rsid w:val="008F0517"/>
    <w:rsid w:val="008F5702"/>
    <w:rsid w:val="008F6F3C"/>
    <w:rsid w:val="009022A3"/>
    <w:rsid w:val="0090270D"/>
    <w:rsid w:val="009042DE"/>
    <w:rsid w:val="009066A5"/>
    <w:rsid w:val="00910A7F"/>
    <w:rsid w:val="00910FB1"/>
    <w:rsid w:val="00912471"/>
    <w:rsid w:val="00913531"/>
    <w:rsid w:val="00916662"/>
    <w:rsid w:val="00924042"/>
    <w:rsid w:val="009317E5"/>
    <w:rsid w:val="00937879"/>
    <w:rsid w:val="009413FB"/>
    <w:rsid w:val="00942978"/>
    <w:rsid w:val="009439BE"/>
    <w:rsid w:val="009447CE"/>
    <w:rsid w:val="009450E4"/>
    <w:rsid w:val="009537C1"/>
    <w:rsid w:val="00954D38"/>
    <w:rsid w:val="00955291"/>
    <w:rsid w:val="00970B94"/>
    <w:rsid w:val="00974529"/>
    <w:rsid w:val="0097572C"/>
    <w:rsid w:val="00981A95"/>
    <w:rsid w:val="00982B8B"/>
    <w:rsid w:val="0098331B"/>
    <w:rsid w:val="009847F2"/>
    <w:rsid w:val="009855C5"/>
    <w:rsid w:val="00986365"/>
    <w:rsid w:val="009863F2"/>
    <w:rsid w:val="00986ACE"/>
    <w:rsid w:val="009938BB"/>
    <w:rsid w:val="00993A84"/>
    <w:rsid w:val="00997140"/>
    <w:rsid w:val="009A14E1"/>
    <w:rsid w:val="009A3C73"/>
    <w:rsid w:val="009B2352"/>
    <w:rsid w:val="009C1E48"/>
    <w:rsid w:val="009C30F5"/>
    <w:rsid w:val="009C3536"/>
    <w:rsid w:val="009C3C9C"/>
    <w:rsid w:val="009C3F8D"/>
    <w:rsid w:val="009D5E9B"/>
    <w:rsid w:val="009D6099"/>
    <w:rsid w:val="009E1D20"/>
    <w:rsid w:val="009E1F71"/>
    <w:rsid w:val="009F028B"/>
    <w:rsid w:val="009F5987"/>
    <w:rsid w:val="00A0081B"/>
    <w:rsid w:val="00A039CE"/>
    <w:rsid w:val="00A05165"/>
    <w:rsid w:val="00A06920"/>
    <w:rsid w:val="00A14FFF"/>
    <w:rsid w:val="00A274C9"/>
    <w:rsid w:val="00A31DB3"/>
    <w:rsid w:val="00A3340B"/>
    <w:rsid w:val="00A34010"/>
    <w:rsid w:val="00A34ED7"/>
    <w:rsid w:val="00A36335"/>
    <w:rsid w:val="00A42900"/>
    <w:rsid w:val="00A44D35"/>
    <w:rsid w:val="00A46CB5"/>
    <w:rsid w:val="00A50E7F"/>
    <w:rsid w:val="00A53EDD"/>
    <w:rsid w:val="00A541A9"/>
    <w:rsid w:val="00A572F8"/>
    <w:rsid w:val="00A6184F"/>
    <w:rsid w:val="00A669A0"/>
    <w:rsid w:val="00A73F5A"/>
    <w:rsid w:val="00A768F5"/>
    <w:rsid w:val="00A77A36"/>
    <w:rsid w:val="00A80682"/>
    <w:rsid w:val="00A808DA"/>
    <w:rsid w:val="00A90DD9"/>
    <w:rsid w:val="00A92455"/>
    <w:rsid w:val="00A94186"/>
    <w:rsid w:val="00A95A7B"/>
    <w:rsid w:val="00A9651F"/>
    <w:rsid w:val="00A968D6"/>
    <w:rsid w:val="00A97A2C"/>
    <w:rsid w:val="00AA393E"/>
    <w:rsid w:val="00AA6928"/>
    <w:rsid w:val="00AA74D5"/>
    <w:rsid w:val="00AB78B8"/>
    <w:rsid w:val="00AC6126"/>
    <w:rsid w:val="00AC748B"/>
    <w:rsid w:val="00AD58C3"/>
    <w:rsid w:val="00AE2B8F"/>
    <w:rsid w:val="00AE436B"/>
    <w:rsid w:val="00AE6812"/>
    <w:rsid w:val="00AF3683"/>
    <w:rsid w:val="00AF50E0"/>
    <w:rsid w:val="00AF5F45"/>
    <w:rsid w:val="00AF728A"/>
    <w:rsid w:val="00AF7DFF"/>
    <w:rsid w:val="00B00C35"/>
    <w:rsid w:val="00B028C7"/>
    <w:rsid w:val="00B052E5"/>
    <w:rsid w:val="00B07AC0"/>
    <w:rsid w:val="00B103A9"/>
    <w:rsid w:val="00B108B0"/>
    <w:rsid w:val="00B11B16"/>
    <w:rsid w:val="00B147B3"/>
    <w:rsid w:val="00B20342"/>
    <w:rsid w:val="00B21055"/>
    <w:rsid w:val="00B2200F"/>
    <w:rsid w:val="00B231F7"/>
    <w:rsid w:val="00B2427F"/>
    <w:rsid w:val="00B26648"/>
    <w:rsid w:val="00B30D13"/>
    <w:rsid w:val="00B32423"/>
    <w:rsid w:val="00B361D2"/>
    <w:rsid w:val="00B441C0"/>
    <w:rsid w:val="00B47152"/>
    <w:rsid w:val="00B47741"/>
    <w:rsid w:val="00B47F03"/>
    <w:rsid w:val="00B51B57"/>
    <w:rsid w:val="00B566A2"/>
    <w:rsid w:val="00B57015"/>
    <w:rsid w:val="00B570B3"/>
    <w:rsid w:val="00B577DE"/>
    <w:rsid w:val="00B579F5"/>
    <w:rsid w:val="00B62F96"/>
    <w:rsid w:val="00B63296"/>
    <w:rsid w:val="00B72FD4"/>
    <w:rsid w:val="00B76508"/>
    <w:rsid w:val="00B80F75"/>
    <w:rsid w:val="00B86827"/>
    <w:rsid w:val="00B925B3"/>
    <w:rsid w:val="00B9448B"/>
    <w:rsid w:val="00BA3AFB"/>
    <w:rsid w:val="00BC3192"/>
    <w:rsid w:val="00BC33D5"/>
    <w:rsid w:val="00BC4FC6"/>
    <w:rsid w:val="00BC634D"/>
    <w:rsid w:val="00BC7EAE"/>
    <w:rsid w:val="00BD16A7"/>
    <w:rsid w:val="00BD6A60"/>
    <w:rsid w:val="00BE032D"/>
    <w:rsid w:val="00BE1347"/>
    <w:rsid w:val="00BE24E7"/>
    <w:rsid w:val="00BE25AC"/>
    <w:rsid w:val="00BE2882"/>
    <w:rsid w:val="00BE641C"/>
    <w:rsid w:val="00BF7111"/>
    <w:rsid w:val="00C01FD8"/>
    <w:rsid w:val="00C03238"/>
    <w:rsid w:val="00C044F4"/>
    <w:rsid w:val="00C07E3B"/>
    <w:rsid w:val="00C12873"/>
    <w:rsid w:val="00C1550F"/>
    <w:rsid w:val="00C176BB"/>
    <w:rsid w:val="00C2034C"/>
    <w:rsid w:val="00C20912"/>
    <w:rsid w:val="00C221E6"/>
    <w:rsid w:val="00C223E1"/>
    <w:rsid w:val="00C22FE7"/>
    <w:rsid w:val="00C2356A"/>
    <w:rsid w:val="00C306B2"/>
    <w:rsid w:val="00C312A2"/>
    <w:rsid w:val="00C34918"/>
    <w:rsid w:val="00C367F8"/>
    <w:rsid w:val="00C42384"/>
    <w:rsid w:val="00C46D0A"/>
    <w:rsid w:val="00C544DB"/>
    <w:rsid w:val="00C545FA"/>
    <w:rsid w:val="00C60F81"/>
    <w:rsid w:val="00C643F1"/>
    <w:rsid w:val="00C720D2"/>
    <w:rsid w:val="00C80C9A"/>
    <w:rsid w:val="00C849E3"/>
    <w:rsid w:val="00C87F7B"/>
    <w:rsid w:val="00C91A4B"/>
    <w:rsid w:val="00C9256B"/>
    <w:rsid w:val="00C95C78"/>
    <w:rsid w:val="00C95F6F"/>
    <w:rsid w:val="00CA147F"/>
    <w:rsid w:val="00CA30D3"/>
    <w:rsid w:val="00CA4C83"/>
    <w:rsid w:val="00CA7B94"/>
    <w:rsid w:val="00CB053F"/>
    <w:rsid w:val="00CB3BB4"/>
    <w:rsid w:val="00CB458B"/>
    <w:rsid w:val="00CC2BB5"/>
    <w:rsid w:val="00CC2F20"/>
    <w:rsid w:val="00CC40F9"/>
    <w:rsid w:val="00CD3F2A"/>
    <w:rsid w:val="00CE1F09"/>
    <w:rsid w:val="00CE490A"/>
    <w:rsid w:val="00CE6976"/>
    <w:rsid w:val="00CF3AAC"/>
    <w:rsid w:val="00D0397C"/>
    <w:rsid w:val="00D07CF8"/>
    <w:rsid w:val="00D13CBF"/>
    <w:rsid w:val="00D147A9"/>
    <w:rsid w:val="00D15FB5"/>
    <w:rsid w:val="00D16E05"/>
    <w:rsid w:val="00D32C8D"/>
    <w:rsid w:val="00D42AA6"/>
    <w:rsid w:val="00D51219"/>
    <w:rsid w:val="00D53AE0"/>
    <w:rsid w:val="00D559C7"/>
    <w:rsid w:val="00D647BE"/>
    <w:rsid w:val="00D65671"/>
    <w:rsid w:val="00D70999"/>
    <w:rsid w:val="00D724B4"/>
    <w:rsid w:val="00D72A0E"/>
    <w:rsid w:val="00D76382"/>
    <w:rsid w:val="00D82847"/>
    <w:rsid w:val="00D8443E"/>
    <w:rsid w:val="00D9116B"/>
    <w:rsid w:val="00D92871"/>
    <w:rsid w:val="00D96700"/>
    <w:rsid w:val="00D96FBE"/>
    <w:rsid w:val="00DA4851"/>
    <w:rsid w:val="00DA5492"/>
    <w:rsid w:val="00DA6A17"/>
    <w:rsid w:val="00DA7AF1"/>
    <w:rsid w:val="00DB33AC"/>
    <w:rsid w:val="00DB584B"/>
    <w:rsid w:val="00DB621A"/>
    <w:rsid w:val="00DB7833"/>
    <w:rsid w:val="00DB7D44"/>
    <w:rsid w:val="00DC1DA2"/>
    <w:rsid w:val="00DC4778"/>
    <w:rsid w:val="00DC66A2"/>
    <w:rsid w:val="00DD18F5"/>
    <w:rsid w:val="00DD274E"/>
    <w:rsid w:val="00DD49B3"/>
    <w:rsid w:val="00DD6B53"/>
    <w:rsid w:val="00DD6D13"/>
    <w:rsid w:val="00DD70EB"/>
    <w:rsid w:val="00DD71F2"/>
    <w:rsid w:val="00DE07B4"/>
    <w:rsid w:val="00DE2802"/>
    <w:rsid w:val="00DE391F"/>
    <w:rsid w:val="00DE5E0C"/>
    <w:rsid w:val="00DE7C0F"/>
    <w:rsid w:val="00DF200E"/>
    <w:rsid w:val="00DF2C26"/>
    <w:rsid w:val="00DF4B7D"/>
    <w:rsid w:val="00DF4FBF"/>
    <w:rsid w:val="00DF7D18"/>
    <w:rsid w:val="00E12355"/>
    <w:rsid w:val="00E136A2"/>
    <w:rsid w:val="00E15841"/>
    <w:rsid w:val="00E17594"/>
    <w:rsid w:val="00E216CF"/>
    <w:rsid w:val="00E21F40"/>
    <w:rsid w:val="00E245D7"/>
    <w:rsid w:val="00E246CE"/>
    <w:rsid w:val="00E3107C"/>
    <w:rsid w:val="00E32A6F"/>
    <w:rsid w:val="00E32A94"/>
    <w:rsid w:val="00E33AB7"/>
    <w:rsid w:val="00E37A20"/>
    <w:rsid w:val="00E47D2A"/>
    <w:rsid w:val="00E51565"/>
    <w:rsid w:val="00E5202F"/>
    <w:rsid w:val="00E537D1"/>
    <w:rsid w:val="00E55FCD"/>
    <w:rsid w:val="00E57FDF"/>
    <w:rsid w:val="00E60B5A"/>
    <w:rsid w:val="00E61B14"/>
    <w:rsid w:val="00E62B8C"/>
    <w:rsid w:val="00E630D6"/>
    <w:rsid w:val="00E6361C"/>
    <w:rsid w:val="00E64DA1"/>
    <w:rsid w:val="00E64F56"/>
    <w:rsid w:val="00E64FDF"/>
    <w:rsid w:val="00E65F06"/>
    <w:rsid w:val="00E72E7A"/>
    <w:rsid w:val="00E74FFE"/>
    <w:rsid w:val="00E7650B"/>
    <w:rsid w:val="00E87150"/>
    <w:rsid w:val="00E930BD"/>
    <w:rsid w:val="00E94750"/>
    <w:rsid w:val="00E95085"/>
    <w:rsid w:val="00EA053F"/>
    <w:rsid w:val="00EA7F92"/>
    <w:rsid w:val="00EB1DF7"/>
    <w:rsid w:val="00EB2A10"/>
    <w:rsid w:val="00EB2AB2"/>
    <w:rsid w:val="00EB69B0"/>
    <w:rsid w:val="00EB7F1E"/>
    <w:rsid w:val="00EC37D2"/>
    <w:rsid w:val="00EC705F"/>
    <w:rsid w:val="00ED00E3"/>
    <w:rsid w:val="00ED4570"/>
    <w:rsid w:val="00EE32CF"/>
    <w:rsid w:val="00EE3BDB"/>
    <w:rsid w:val="00EE5981"/>
    <w:rsid w:val="00EF3E3E"/>
    <w:rsid w:val="00F05718"/>
    <w:rsid w:val="00F110C0"/>
    <w:rsid w:val="00F11AC8"/>
    <w:rsid w:val="00F120E4"/>
    <w:rsid w:val="00F13613"/>
    <w:rsid w:val="00F17B84"/>
    <w:rsid w:val="00F203A5"/>
    <w:rsid w:val="00F21E84"/>
    <w:rsid w:val="00F27DA1"/>
    <w:rsid w:val="00F348DA"/>
    <w:rsid w:val="00F35121"/>
    <w:rsid w:val="00F404E9"/>
    <w:rsid w:val="00F417AC"/>
    <w:rsid w:val="00F474D5"/>
    <w:rsid w:val="00F6017A"/>
    <w:rsid w:val="00F66200"/>
    <w:rsid w:val="00F72E7E"/>
    <w:rsid w:val="00F733D9"/>
    <w:rsid w:val="00F8594A"/>
    <w:rsid w:val="00F90EF7"/>
    <w:rsid w:val="00F91305"/>
    <w:rsid w:val="00F94700"/>
    <w:rsid w:val="00FB03A3"/>
    <w:rsid w:val="00FB4225"/>
    <w:rsid w:val="00FB7322"/>
    <w:rsid w:val="00FC4A2B"/>
    <w:rsid w:val="00FC5C23"/>
    <w:rsid w:val="00FC7D8D"/>
    <w:rsid w:val="00FD37CE"/>
    <w:rsid w:val="00FD46DE"/>
    <w:rsid w:val="00FD68A2"/>
    <w:rsid w:val="00FE5DC0"/>
    <w:rsid w:val="00FE774B"/>
    <w:rsid w:val="00FE7FBD"/>
    <w:rsid w:val="00FF01A7"/>
    <w:rsid w:val="00FF3A68"/>
    <w:rsid w:val="00FF5E3D"/>
    <w:rsid w:val="00FF6E0E"/>
    <w:rsid w:val="00FF765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7AABAEFE"/>
  <w15:chartTrackingRefBased/>
  <w15:docId w15:val="{5E82AD74-06D4-BB4A-80A0-07DD0638E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A019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A0194"/>
  </w:style>
  <w:style w:type="table" w:styleId="Tabelraster">
    <w:name w:val="Table Grid"/>
    <w:basedOn w:val="Standaardtabel"/>
    <w:uiPriority w:val="39"/>
    <w:rsid w:val="008A01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BC3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277</Words>
  <Characters>1528</Characters>
  <Application>Microsoft Office Word</Application>
  <DocSecurity>0</DocSecurity>
  <Lines>12</Lines>
  <Paragraphs>3</Paragraphs>
  <ScaleCrop>false</ScaleCrop>
  <Company/>
  <LinksUpToDate>false</LinksUpToDate>
  <CharactersWithSpaces>1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 Oerbekke</dc:creator>
  <cp:keywords/>
  <dc:description/>
  <cp:lastModifiedBy>Michiel Oerbekke</cp:lastModifiedBy>
  <cp:revision>15</cp:revision>
  <dcterms:created xsi:type="dcterms:W3CDTF">2022-12-09T10:37:00Z</dcterms:created>
  <dcterms:modified xsi:type="dcterms:W3CDTF">2024-01-05T10:26:00Z</dcterms:modified>
</cp:coreProperties>
</file>